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39571" w14:textId="77777777" w:rsidR="005E13BB" w:rsidRPr="005E13BB" w:rsidRDefault="005E13BB" w:rsidP="005E13BB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5E13BB">
        <w:rPr>
          <w:rFonts w:asciiTheme="majorBidi" w:hAnsiTheme="majorBidi" w:cstheme="majorBidi"/>
          <w:b/>
          <w:bCs/>
          <w:sz w:val="28"/>
          <w:szCs w:val="28"/>
        </w:rPr>
        <w:t>Supplemental Materials</w:t>
      </w:r>
    </w:p>
    <w:p w14:paraId="33C985EA" w14:textId="77777777" w:rsidR="005E13BB" w:rsidRDefault="005E13BB" w:rsidP="005E13BB">
      <w:pPr>
        <w:spacing w:line="360" w:lineRule="auto"/>
        <w:jc w:val="both"/>
        <w:rPr>
          <w:rFonts w:asciiTheme="majorBidi" w:hAnsiTheme="majorBidi" w:cstheme="majorBidi"/>
        </w:rPr>
      </w:pPr>
      <w:r w:rsidRPr="004403EB">
        <w:rPr>
          <w:rFonts w:asciiTheme="majorBidi" w:hAnsiTheme="majorBidi" w:cstheme="majorBidi"/>
        </w:rPr>
        <w:t>Table S1: Genes, Primers names and sequences, PCR product DNA molecular weight size, and virtual probes sequences that used in sequence analysis</w:t>
      </w:r>
    </w:p>
    <w:p w14:paraId="14B90E31" w14:textId="459D04AF" w:rsidR="005E13BB" w:rsidRPr="004403EB" w:rsidRDefault="005E13BB" w:rsidP="005E13BB">
      <w:pPr>
        <w:spacing w:line="360" w:lineRule="auto"/>
        <w:jc w:val="both"/>
        <w:rPr>
          <w:rFonts w:asciiTheme="majorBidi" w:hAnsiTheme="majorBidi" w:cstheme="majorBidi"/>
        </w:rPr>
      </w:pPr>
      <w:r w:rsidRPr="004403EB">
        <w:rPr>
          <w:rFonts w:asciiTheme="majorBidi" w:hAnsiTheme="majorBidi" w:cstheme="majorBidi"/>
        </w:rPr>
        <w:t>Table S2:</w:t>
      </w:r>
      <w:r w:rsidRPr="003C3D5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A</w:t>
      </w:r>
      <w:r w:rsidRPr="003C3D5A">
        <w:rPr>
          <w:rFonts w:asciiTheme="majorBidi" w:hAnsiTheme="majorBidi" w:cstheme="majorBidi"/>
        </w:rPr>
        <w:t xml:space="preserve">ssociation </w:t>
      </w:r>
      <w:r>
        <w:rPr>
          <w:rFonts w:asciiTheme="majorBidi" w:hAnsiTheme="majorBidi" w:cstheme="majorBidi"/>
        </w:rPr>
        <w:t xml:space="preserve">of </w:t>
      </w:r>
      <w:r>
        <w:rPr>
          <w:rFonts w:asciiTheme="majorBidi" w:eastAsia="Times New Roman" w:hAnsiTheme="majorBidi" w:cstheme="majorBidi"/>
          <w:i/>
          <w:iCs/>
          <w:color w:val="0E101A"/>
        </w:rPr>
        <w:t xml:space="preserve">OAS3 </w:t>
      </w:r>
      <w:r w:rsidRPr="003C3D5A">
        <w:rPr>
          <w:rFonts w:asciiTheme="majorBidi" w:hAnsiTheme="majorBidi" w:cstheme="majorBidi"/>
        </w:rPr>
        <w:t>rs</w:t>
      </w:r>
      <w:r>
        <w:rPr>
          <w:rFonts w:asciiTheme="majorBidi" w:eastAsia="Times New Roman" w:hAnsiTheme="majorBidi" w:cstheme="majorBidi"/>
          <w:color w:val="0E101A"/>
        </w:rPr>
        <w:t>10735079 polymorphism</w:t>
      </w:r>
      <w:r w:rsidRPr="003C3D5A">
        <w:rPr>
          <w:rFonts w:asciiTheme="majorBidi" w:eastAsia="Times New Roman" w:hAnsiTheme="majorBidi" w:cstheme="majorBidi"/>
          <w:color w:val="0E101A"/>
        </w:rPr>
        <w:t xml:space="preserve"> </w:t>
      </w:r>
      <w:r w:rsidRPr="003C3D5A">
        <w:rPr>
          <w:rFonts w:asciiTheme="majorBidi" w:hAnsiTheme="majorBidi" w:cstheme="majorBidi"/>
        </w:rPr>
        <w:t>and COVID-19 infection among families and critical COVID-19 illness</w:t>
      </w:r>
    </w:p>
    <w:p w14:paraId="0684C006" w14:textId="5F4643BF" w:rsidR="005E13BB" w:rsidRDefault="005E13BB" w:rsidP="00450C2A">
      <w:pPr>
        <w:rPr>
          <w:b/>
          <w:bCs/>
        </w:rPr>
      </w:pPr>
    </w:p>
    <w:p w14:paraId="55318368" w14:textId="77777777" w:rsidR="005E13BB" w:rsidRDefault="005E13BB" w:rsidP="00450C2A">
      <w:pPr>
        <w:rPr>
          <w:b/>
          <w:bCs/>
        </w:rPr>
      </w:pPr>
    </w:p>
    <w:p w14:paraId="740E98B6" w14:textId="5B632B66" w:rsidR="00836CAD" w:rsidRDefault="00836CAD" w:rsidP="00450C2A">
      <w:r w:rsidRPr="003C3D5A">
        <w:rPr>
          <w:b/>
          <w:bCs/>
        </w:rPr>
        <w:t>Table S1:</w:t>
      </w:r>
      <w:r>
        <w:t xml:space="preserve"> </w:t>
      </w:r>
      <w:r w:rsidR="00450C2A">
        <w:t xml:space="preserve">Genes, </w:t>
      </w:r>
      <w:r w:rsidR="00450C2A" w:rsidRPr="00450C2A">
        <w:t xml:space="preserve">Primers </w:t>
      </w:r>
      <w:r w:rsidR="00450C2A">
        <w:t xml:space="preserve">names and sequences, PCR product DNA molecular weight size, </w:t>
      </w:r>
      <w:r w:rsidR="00450C2A" w:rsidRPr="00450C2A">
        <w:t xml:space="preserve">and virtual probes sequences that used </w:t>
      </w:r>
      <w:r w:rsidR="00450C2A">
        <w:t xml:space="preserve">in </w:t>
      </w:r>
      <w:r w:rsidR="00450C2A" w:rsidRPr="00450C2A">
        <w:t>sequence analysis</w:t>
      </w: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923"/>
        <w:gridCol w:w="1457"/>
        <w:gridCol w:w="7218"/>
        <w:gridCol w:w="991"/>
        <w:gridCol w:w="2636"/>
      </w:tblGrid>
      <w:tr w:rsidR="00450C2A" w:rsidRPr="00F94CF9" w14:paraId="3C3DE940" w14:textId="77777777" w:rsidTr="009850ED">
        <w:trPr>
          <w:trHeight w:val="288"/>
        </w:trPr>
        <w:tc>
          <w:tcPr>
            <w:tcW w:w="859" w:type="dxa"/>
            <w:noWrap/>
            <w:hideMark/>
          </w:tcPr>
          <w:p w14:paraId="6F058283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Gene</w:t>
            </w:r>
          </w:p>
        </w:tc>
        <w:tc>
          <w:tcPr>
            <w:tcW w:w="1457" w:type="dxa"/>
            <w:noWrap/>
            <w:hideMark/>
          </w:tcPr>
          <w:p w14:paraId="416CDA4B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Oligo name</w:t>
            </w:r>
          </w:p>
        </w:tc>
        <w:tc>
          <w:tcPr>
            <w:tcW w:w="7218" w:type="dxa"/>
            <w:noWrap/>
            <w:hideMark/>
          </w:tcPr>
          <w:p w14:paraId="07FF4F15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Sequence</w:t>
            </w:r>
          </w:p>
        </w:tc>
        <w:tc>
          <w:tcPr>
            <w:tcW w:w="991" w:type="dxa"/>
            <w:noWrap/>
            <w:hideMark/>
          </w:tcPr>
          <w:p w14:paraId="68899851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PCR product size/bp</w:t>
            </w:r>
          </w:p>
        </w:tc>
        <w:tc>
          <w:tcPr>
            <w:tcW w:w="2700" w:type="dxa"/>
          </w:tcPr>
          <w:p w14:paraId="01A54468" w14:textId="6579672B" w:rsidR="00450C2A" w:rsidRPr="00F94CF9" w:rsidRDefault="00986839" w:rsidP="00F94CF9">
            <w:pPr>
              <w:tabs>
                <w:tab w:val="left" w:pos="8319"/>
              </w:tabs>
            </w:pPr>
            <w:r>
              <w:t xml:space="preserve">Target </w:t>
            </w:r>
            <w:proofErr w:type="spellStart"/>
            <w:r>
              <w:t>SNP:</w:t>
            </w:r>
            <w:r w:rsidR="00450C2A">
              <w:t>Virtual</w:t>
            </w:r>
            <w:proofErr w:type="spellEnd"/>
            <w:r w:rsidR="00450C2A">
              <w:t xml:space="preserve"> probe</w:t>
            </w:r>
          </w:p>
        </w:tc>
      </w:tr>
      <w:tr w:rsidR="00450C2A" w:rsidRPr="00F94CF9" w14:paraId="4F2BE68B" w14:textId="77777777" w:rsidTr="009850ED">
        <w:trPr>
          <w:trHeight w:val="288"/>
        </w:trPr>
        <w:tc>
          <w:tcPr>
            <w:tcW w:w="859" w:type="dxa"/>
            <w:vMerge w:val="restart"/>
            <w:noWrap/>
            <w:hideMark/>
          </w:tcPr>
          <w:p w14:paraId="2E2A212E" w14:textId="77777777" w:rsidR="00450C2A" w:rsidRPr="00986839" w:rsidRDefault="00450C2A" w:rsidP="00F94CF9">
            <w:pPr>
              <w:tabs>
                <w:tab w:val="left" w:pos="8319"/>
              </w:tabs>
              <w:rPr>
                <w:i/>
                <w:iCs/>
              </w:rPr>
            </w:pPr>
            <w:r w:rsidRPr="00986839">
              <w:rPr>
                <w:i/>
                <w:iCs/>
              </w:rPr>
              <w:t>DPP9</w:t>
            </w:r>
          </w:p>
          <w:p w14:paraId="2147BA5A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 </w:t>
            </w:r>
          </w:p>
        </w:tc>
        <w:tc>
          <w:tcPr>
            <w:tcW w:w="1457" w:type="dxa"/>
            <w:noWrap/>
            <w:hideMark/>
          </w:tcPr>
          <w:p w14:paraId="57C4E3F6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rs2109069F</w:t>
            </w:r>
          </w:p>
        </w:tc>
        <w:tc>
          <w:tcPr>
            <w:tcW w:w="7218" w:type="dxa"/>
            <w:noWrap/>
            <w:hideMark/>
          </w:tcPr>
          <w:p w14:paraId="376A4955" w14:textId="77777777" w:rsidR="00450C2A" w:rsidRPr="00F94CF9" w:rsidRDefault="00450C2A" w:rsidP="00F94CF9">
            <w:pPr>
              <w:tabs>
                <w:tab w:val="left" w:pos="8319"/>
              </w:tabs>
            </w:pPr>
            <w:r w:rsidRPr="0060385A">
              <w:rPr>
                <w:b/>
                <w:bCs/>
              </w:rPr>
              <w:t>TCGTCGGCAGCGTCAGATGTGTATAAGAGACAG</w:t>
            </w:r>
            <w:r w:rsidRPr="00F94CF9">
              <w:t>CTCCAGCCTGGGTAACAGAG</w:t>
            </w:r>
          </w:p>
        </w:tc>
        <w:tc>
          <w:tcPr>
            <w:tcW w:w="991" w:type="dxa"/>
            <w:vMerge w:val="restart"/>
            <w:noWrap/>
            <w:hideMark/>
          </w:tcPr>
          <w:p w14:paraId="038C0A1D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220</w:t>
            </w:r>
          </w:p>
          <w:p w14:paraId="2E6CB1E9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 </w:t>
            </w:r>
          </w:p>
        </w:tc>
        <w:tc>
          <w:tcPr>
            <w:tcW w:w="2700" w:type="dxa"/>
          </w:tcPr>
          <w:p w14:paraId="1AF1F40A" w14:textId="77777777" w:rsidR="00450C2A" w:rsidRPr="00F94CF9" w:rsidRDefault="00450C2A" w:rsidP="00F94CF9">
            <w:pPr>
              <w:tabs>
                <w:tab w:val="left" w:pos="8319"/>
              </w:tabs>
            </w:pPr>
            <w:r>
              <w:t>A:</w:t>
            </w:r>
            <w:r w:rsidRPr="00450C2A">
              <w:t>GGGGAGTGGAA</w:t>
            </w:r>
          </w:p>
        </w:tc>
      </w:tr>
      <w:tr w:rsidR="00450C2A" w:rsidRPr="00F94CF9" w14:paraId="222069CD" w14:textId="77777777" w:rsidTr="009850ED">
        <w:trPr>
          <w:trHeight w:val="288"/>
        </w:trPr>
        <w:tc>
          <w:tcPr>
            <w:tcW w:w="859" w:type="dxa"/>
            <w:vMerge/>
            <w:noWrap/>
            <w:hideMark/>
          </w:tcPr>
          <w:p w14:paraId="62384433" w14:textId="77777777" w:rsidR="00450C2A" w:rsidRPr="00F94CF9" w:rsidRDefault="00450C2A" w:rsidP="00F94CF9">
            <w:pPr>
              <w:tabs>
                <w:tab w:val="left" w:pos="8319"/>
              </w:tabs>
            </w:pPr>
          </w:p>
        </w:tc>
        <w:tc>
          <w:tcPr>
            <w:tcW w:w="1457" w:type="dxa"/>
            <w:noWrap/>
            <w:hideMark/>
          </w:tcPr>
          <w:p w14:paraId="239D5356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rs2109069R</w:t>
            </w:r>
          </w:p>
        </w:tc>
        <w:tc>
          <w:tcPr>
            <w:tcW w:w="7218" w:type="dxa"/>
            <w:noWrap/>
            <w:hideMark/>
          </w:tcPr>
          <w:p w14:paraId="6592D8EA" w14:textId="77777777" w:rsidR="00450C2A" w:rsidRPr="00F94CF9" w:rsidRDefault="00450C2A" w:rsidP="00F94CF9">
            <w:pPr>
              <w:tabs>
                <w:tab w:val="left" w:pos="8319"/>
              </w:tabs>
            </w:pPr>
            <w:r w:rsidRPr="0060385A">
              <w:rPr>
                <w:b/>
                <w:bCs/>
              </w:rPr>
              <w:t>GTCTCGTGGGCTCGGAGATGTGTATAAGAGACAG</w:t>
            </w:r>
            <w:r w:rsidRPr="00F94CF9">
              <w:t>TTTTGGGCTCCAAGAGACTG</w:t>
            </w:r>
          </w:p>
        </w:tc>
        <w:tc>
          <w:tcPr>
            <w:tcW w:w="991" w:type="dxa"/>
            <w:vMerge/>
            <w:noWrap/>
            <w:hideMark/>
          </w:tcPr>
          <w:p w14:paraId="4D987E92" w14:textId="77777777" w:rsidR="00450C2A" w:rsidRPr="00F94CF9" w:rsidRDefault="00450C2A" w:rsidP="00F94CF9">
            <w:pPr>
              <w:tabs>
                <w:tab w:val="left" w:pos="8319"/>
              </w:tabs>
            </w:pPr>
          </w:p>
        </w:tc>
        <w:tc>
          <w:tcPr>
            <w:tcW w:w="2700" w:type="dxa"/>
          </w:tcPr>
          <w:p w14:paraId="6E3C80A7" w14:textId="77777777" w:rsidR="00450C2A" w:rsidRPr="00F94CF9" w:rsidRDefault="00450C2A" w:rsidP="00F94CF9">
            <w:pPr>
              <w:tabs>
                <w:tab w:val="left" w:pos="8319"/>
              </w:tabs>
            </w:pPr>
            <w:r>
              <w:t xml:space="preserve">G: </w:t>
            </w:r>
            <w:r w:rsidRPr="00450C2A">
              <w:t>GGGGAGTGGAG</w:t>
            </w:r>
          </w:p>
        </w:tc>
      </w:tr>
      <w:tr w:rsidR="00450C2A" w:rsidRPr="00F94CF9" w14:paraId="2303499C" w14:textId="77777777" w:rsidTr="009850ED">
        <w:trPr>
          <w:trHeight w:val="288"/>
        </w:trPr>
        <w:tc>
          <w:tcPr>
            <w:tcW w:w="859" w:type="dxa"/>
            <w:vMerge w:val="restart"/>
            <w:noWrap/>
            <w:hideMark/>
          </w:tcPr>
          <w:p w14:paraId="50879CF0" w14:textId="77777777" w:rsidR="00450C2A" w:rsidRPr="00986839" w:rsidRDefault="00450C2A" w:rsidP="00F94CF9">
            <w:pPr>
              <w:tabs>
                <w:tab w:val="left" w:pos="8319"/>
              </w:tabs>
              <w:rPr>
                <w:i/>
                <w:iCs/>
              </w:rPr>
            </w:pPr>
            <w:r w:rsidRPr="00986839">
              <w:rPr>
                <w:i/>
                <w:iCs/>
              </w:rPr>
              <w:t>OAS3</w:t>
            </w:r>
          </w:p>
          <w:p w14:paraId="7D9C7741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 </w:t>
            </w:r>
          </w:p>
        </w:tc>
        <w:tc>
          <w:tcPr>
            <w:tcW w:w="1457" w:type="dxa"/>
            <w:noWrap/>
            <w:hideMark/>
          </w:tcPr>
          <w:p w14:paraId="7697F12B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rs10735079F</w:t>
            </w:r>
          </w:p>
        </w:tc>
        <w:tc>
          <w:tcPr>
            <w:tcW w:w="7218" w:type="dxa"/>
            <w:noWrap/>
            <w:hideMark/>
          </w:tcPr>
          <w:p w14:paraId="3E0C08DD" w14:textId="77777777" w:rsidR="00450C2A" w:rsidRPr="00F94CF9" w:rsidRDefault="00450C2A" w:rsidP="00F94CF9">
            <w:pPr>
              <w:tabs>
                <w:tab w:val="left" w:pos="8319"/>
              </w:tabs>
            </w:pPr>
            <w:r w:rsidRPr="0060385A">
              <w:rPr>
                <w:b/>
                <w:bCs/>
              </w:rPr>
              <w:t>TCGTCGGCAGCGTCAGATGTGTATAAGAGACAG</w:t>
            </w:r>
            <w:r w:rsidRPr="00F94CF9">
              <w:t>CATCTGGGAGTTTCCCTCAG</w:t>
            </w:r>
          </w:p>
        </w:tc>
        <w:tc>
          <w:tcPr>
            <w:tcW w:w="991" w:type="dxa"/>
            <w:vMerge w:val="restart"/>
            <w:noWrap/>
            <w:hideMark/>
          </w:tcPr>
          <w:p w14:paraId="6EBCE511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250</w:t>
            </w:r>
          </w:p>
          <w:p w14:paraId="5FACB4C2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 </w:t>
            </w:r>
          </w:p>
        </w:tc>
        <w:tc>
          <w:tcPr>
            <w:tcW w:w="2700" w:type="dxa"/>
          </w:tcPr>
          <w:p w14:paraId="7F9F72C7" w14:textId="77777777" w:rsidR="00450C2A" w:rsidRPr="00F94CF9" w:rsidRDefault="00450C2A" w:rsidP="00F94CF9">
            <w:pPr>
              <w:tabs>
                <w:tab w:val="left" w:pos="8319"/>
              </w:tabs>
            </w:pPr>
            <w:r>
              <w:t xml:space="preserve">A: </w:t>
            </w:r>
            <w:r w:rsidRPr="00450C2A">
              <w:t>GGGCCTGGGGACA</w:t>
            </w:r>
          </w:p>
        </w:tc>
      </w:tr>
      <w:tr w:rsidR="00450C2A" w:rsidRPr="00F94CF9" w14:paraId="15400AAE" w14:textId="77777777" w:rsidTr="009850ED">
        <w:trPr>
          <w:trHeight w:val="294"/>
        </w:trPr>
        <w:tc>
          <w:tcPr>
            <w:tcW w:w="859" w:type="dxa"/>
            <w:vMerge/>
            <w:noWrap/>
            <w:hideMark/>
          </w:tcPr>
          <w:p w14:paraId="502BAF53" w14:textId="77777777" w:rsidR="00450C2A" w:rsidRPr="00F94CF9" w:rsidRDefault="00450C2A" w:rsidP="00F94CF9">
            <w:pPr>
              <w:tabs>
                <w:tab w:val="left" w:pos="8319"/>
              </w:tabs>
            </w:pPr>
          </w:p>
        </w:tc>
        <w:tc>
          <w:tcPr>
            <w:tcW w:w="1457" w:type="dxa"/>
            <w:noWrap/>
            <w:hideMark/>
          </w:tcPr>
          <w:p w14:paraId="36F1F232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rs10735079R</w:t>
            </w:r>
          </w:p>
        </w:tc>
        <w:tc>
          <w:tcPr>
            <w:tcW w:w="7218" w:type="dxa"/>
            <w:noWrap/>
            <w:hideMark/>
          </w:tcPr>
          <w:p w14:paraId="7AE54958" w14:textId="77777777" w:rsidR="00450C2A" w:rsidRPr="00F94CF9" w:rsidRDefault="00450C2A" w:rsidP="00F94CF9">
            <w:pPr>
              <w:tabs>
                <w:tab w:val="left" w:pos="8319"/>
              </w:tabs>
            </w:pPr>
            <w:r w:rsidRPr="0060385A">
              <w:rPr>
                <w:b/>
                <w:bCs/>
              </w:rPr>
              <w:t>GTCTCGTGGGCTCGGAGATGTGTATAAGAGACAG</w:t>
            </w:r>
            <w:r w:rsidRPr="00F94CF9">
              <w:t>CGAAGGAGAACACAAAAATCA</w:t>
            </w:r>
          </w:p>
        </w:tc>
        <w:tc>
          <w:tcPr>
            <w:tcW w:w="991" w:type="dxa"/>
            <w:vMerge/>
            <w:noWrap/>
            <w:hideMark/>
          </w:tcPr>
          <w:p w14:paraId="493BA55C" w14:textId="77777777" w:rsidR="00450C2A" w:rsidRPr="00F94CF9" w:rsidRDefault="00450C2A" w:rsidP="00F94CF9">
            <w:pPr>
              <w:tabs>
                <w:tab w:val="left" w:pos="8319"/>
              </w:tabs>
            </w:pPr>
          </w:p>
        </w:tc>
        <w:tc>
          <w:tcPr>
            <w:tcW w:w="2700" w:type="dxa"/>
          </w:tcPr>
          <w:p w14:paraId="1043A5F2" w14:textId="77777777" w:rsidR="00450C2A" w:rsidRDefault="00450C2A" w:rsidP="00F94CF9">
            <w:pPr>
              <w:tabs>
                <w:tab w:val="left" w:pos="8319"/>
              </w:tabs>
            </w:pPr>
            <w:r>
              <w:t xml:space="preserve">C: </w:t>
            </w:r>
            <w:r w:rsidRPr="00450C2A">
              <w:t>GGGCCTGGGGACC</w:t>
            </w:r>
          </w:p>
          <w:p w14:paraId="0E42017E" w14:textId="77777777" w:rsidR="00450C2A" w:rsidRPr="00F94CF9" w:rsidRDefault="00450C2A" w:rsidP="00F94CF9">
            <w:pPr>
              <w:tabs>
                <w:tab w:val="left" w:pos="8319"/>
              </w:tabs>
            </w:pPr>
            <w:r>
              <w:t xml:space="preserve">G: </w:t>
            </w:r>
            <w:r w:rsidRPr="00450C2A">
              <w:t>GGGCCTGGGGACG</w:t>
            </w:r>
          </w:p>
        </w:tc>
      </w:tr>
      <w:tr w:rsidR="00450C2A" w:rsidRPr="00F94CF9" w14:paraId="49E70196" w14:textId="77777777" w:rsidTr="009850ED">
        <w:trPr>
          <w:trHeight w:val="288"/>
        </w:trPr>
        <w:tc>
          <w:tcPr>
            <w:tcW w:w="859" w:type="dxa"/>
            <w:vMerge w:val="restart"/>
            <w:noWrap/>
            <w:hideMark/>
          </w:tcPr>
          <w:p w14:paraId="54E668C3" w14:textId="77777777" w:rsidR="00450C2A" w:rsidRPr="00986839" w:rsidRDefault="0098149E" w:rsidP="00F94CF9">
            <w:pPr>
              <w:tabs>
                <w:tab w:val="left" w:pos="8319"/>
              </w:tabs>
              <w:rPr>
                <w:i/>
                <w:iCs/>
              </w:rPr>
            </w:pPr>
            <w:r w:rsidRPr="00986839">
              <w:rPr>
                <w:i/>
                <w:iCs/>
              </w:rPr>
              <w:t>IFNAR2</w:t>
            </w:r>
            <w:r w:rsidR="00450C2A" w:rsidRPr="00986839">
              <w:rPr>
                <w:i/>
                <w:iCs/>
              </w:rPr>
              <w:t> </w:t>
            </w:r>
          </w:p>
        </w:tc>
        <w:tc>
          <w:tcPr>
            <w:tcW w:w="1457" w:type="dxa"/>
            <w:noWrap/>
            <w:hideMark/>
          </w:tcPr>
          <w:p w14:paraId="264DD97B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rs2236757F</w:t>
            </w:r>
          </w:p>
        </w:tc>
        <w:tc>
          <w:tcPr>
            <w:tcW w:w="7218" w:type="dxa"/>
            <w:noWrap/>
            <w:hideMark/>
          </w:tcPr>
          <w:p w14:paraId="139D18F4" w14:textId="77777777" w:rsidR="00450C2A" w:rsidRPr="00F94CF9" w:rsidRDefault="00450C2A" w:rsidP="00F94CF9">
            <w:pPr>
              <w:tabs>
                <w:tab w:val="left" w:pos="8319"/>
              </w:tabs>
            </w:pPr>
            <w:r w:rsidRPr="0060385A">
              <w:rPr>
                <w:b/>
                <w:bCs/>
              </w:rPr>
              <w:t>TCGTCGGCAGCGTCAGATGTGTATAAGAGACAG</w:t>
            </w:r>
            <w:r w:rsidRPr="00F94CF9">
              <w:t>CCTTTTTCTTACCAAGCCTGTG</w:t>
            </w:r>
          </w:p>
        </w:tc>
        <w:tc>
          <w:tcPr>
            <w:tcW w:w="991" w:type="dxa"/>
            <w:vMerge w:val="restart"/>
            <w:noWrap/>
            <w:hideMark/>
          </w:tcPr>
          <w:p w14:paraId="0CD3173E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290</w:t>
            </w:r>
          </w:p>
          <w:p w14:paraId="192F6DC2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 </w:t>
            </w:r>
          </w:p>
        </w:tc>
        <w:tc>
          <w:tcPr>
            <w:tcW w:w="2700" w:type="dxa"/>
          </w:tcPr>
          <w:p w14:paraId="4B9262D9" w14:textId="77777777" w:rsidR="00450C2A" w:rsidRPr="00F94CF9" w:rsidRDefault="009850ED" w:rsidP="00F94CF9">
            <w:pPr>
              <w:tabs>
                <w:tab w:val="left" w:pos="8319"/>
              </w:tabs>
            </w:pPr>
            <w:r>
              <w:t xml:space="preserve">A: </w:t>
            </w:r>
            <w:r w:rsidRPr="009850ED">
              <w:t>ACCTCTAAATG</w:t>
            </w:r>
          </w:p>
        </w:tc>
      </w:tr>
      <w:tr w:rsidR="00450C2A" w:rsidRPr="00F94CF9" w14:paraId="056E636D" w14:textId="77777777" w:rsidTr="009850ED">
        <w:trPr>
          <w:trHeight w:val="288"/>
        </w:trPr>
        <w:tc>
          <w:tcPr>
            <w:tcW w:w="859" w:type="dxa"/>
            <w:vMerge/>
            <w:noWrap/>
            <w:hideMark/>
          </w:tcPr>
          <w:p w14:paraId="3E34C0C4" w14:textId="77777777" w:rsidR="00450C2A" w:rsidRPr="00F94CF9" w:rsidRDefault="00450C2A" w:rsidP="00F94CF9">
            <w:pPr>
              <w:tabs>
                <w:tab w:val="left" w:pos="8319"/>
              </w:tabs>
            </w:pPr>
          </w:p>
        </w:tc>
        <w:tc>
          <w:tcPr>
            <w:tcW w:w="1457" w:type="dxa"/>
            <w:noWrap/>
            <w:hideMark/>
          </w:tcPr>
          <w:p w14:paraId="08D400EA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rs2236757R</w:t>
            </w:r>
          </w:p>
        </w:tc>
        <w:tc>
          <w:tcPr>
            <w:tcW w:w="7218" w:type="dxa"/>
            <w:noWrap/>
            <w:hideMark/>
          </w:tcPr>
          <w:p w14:paraId="4833BF17" w14:textId="77777777" w:rsidR="00450C2A" w:rsidRPr="00F94CF9" w:rsidRDefault="00450C2A" w:rsidP="00F94CF9">
            <w:pPr>
              <w:tabs>
                <w:tab w:val="left" w:pos="8319"/>
              </w:tabs>
            </w:pPr>
            <w:r w:rsidRPr="0060385A">
              <w:rPr>
                <w:b/>
                <w:bCs/>
              </w:rPr>
              <w:t>GTCTCGTGGGCTCGGAGATGTGTATAAGAGACAG</w:t>
            </w:r>
            <w:r w:rsidRPr="00F94CF9">
              <w:t>GCTTGCTCATCACTGTGCTC</w:t>
            </w:r>
          </w:p>
        </w:tc>
        <w:tc>
          <w:tcPr>
            <w:tcW w:w="991" w:type="dxa"/>
            <w:vMerge/>
            <w:noWrap/>
            <w:hideMark/>
          </w:tcPr>
          <w:p w14:paraId="0436A409" w14:textId="77777777" w:rsidR="00450C2A" w:rsidRPr="00F94CF9" w:rsidRDefault="00450C2A" w:rsidP="00F94CF9">
            <w:pPr>
              <w:tabs>
                <w:tab w:val="left" w:pos="8319"/>
              </w:tabs>
            </w:pPr>
          </w:p>
        </w:tc>
        <w:tc>
          <w:tcPr>
            <w:tcW w:w="2700" w:type="dxa"/>
          </w:tcPr>
          <w:p w14:paraId="3F3F961B" w14:textId="77777777" w:rsidR="00450C2A" w:rsidRPr="00F94CF9" w:rsidRDefault="009850ED" w:rsidP="00F94CF9">
            <w:pPr>
              <w:tabs>
                <w:tab w:val="left" w:pos="8319"/>
              </w:tabs>
            </w:pPr>
            <w:r>
              <w:t xml:space="preserve">G: </w:t>
            </w:r>
            <w:r w:rsidRPr="009850ED">
              <w:t>GCCTCTAAATG</w:t>
            </w:r>
          </w:p>
        </w:tc>
      </w:tr>
      <w:tr w:rsidR="00450C2A" w:rsidRPr="00F94CF9" w14:paraId="02F7543F" w14:textId="77777777" w:rsidTr="009850ED">
        <w:trPr>
          <w:trHeight w:val="288"/>
        </w:trPr>
        <w:tc>
          <w:tcPr>
            <w:tcW w:w="859" w:type="dxa"/>
            <w:vMerge w:val="restart"/>
            <w:noWrap/>
            <w:hideMark/>
          </w:tcPr>
          <w:p w14:paraId="76E9095D" w14:textId="77777777" w:rsidR="00450C2A" w:rsidRPr="00986839" w:rsidRDefault="00450C2A" w:rsidP="00F94CF9">
            <w:pPr>
              <w:tabs>
                <w:tab w:val="left" w:pos="8319"/>
              </w:tabs>
              <w:rPr>
                <w:i/>
                <w:iCs/>
              </w:rPr>
            </w:pPr>
            <w:r w:rsidRPr="00986839">
              <w:rPr>
                <w:i/>
                <w:iCs/>
              </w:rPr>
              <w:t>LZTFL1</w:t>
            </w:r>
          </w:p>
          <w:p w14:paraId="65191A89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 </w:t>
            </w:r>
          </w:p>
        </w:tc>
        <w:tc>
          <w:tcPr>
            <w:tcW w:w="1457" w:type="dxa"/>
            <w:noWrap/>
            <w:hideMark/>
          </w:tcPr>
          <w:p w14:paraId="0F1BED63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rs73064425F</w:t>
            </w:r>
          </w:p>
        </w:tc>
        <w:tc>
          <w:tcPr>
            <w:tcW w:w="7218" w:type="dxa"/>
            <w:noWrap/>
            <w:hideMark/>
          </w:tcPr>
          <w:p w14:paraId="3D6EACDB" w14:textId="77777777" w:rsidR="00450C2A" w:rsidRPr="00F94CF9" w:rsidRDefault="00450C2A" w:rsidP="00F94CF9">
            <w:pPr>
              <w:tabs>
                <w:tab w:val="left" w:pos="8319"/>
              </w:tabs>
            </w:pPr>
            <w:r w:rsidRPr="0060385A">
              <w:rPr>
                <w:b/>
                <w:bCs/>
              </w:rPr>
              <w:t>TCGTCGGCAGCGTCAGATGTGTATAAGAGACAG</w:t>
            </w:r>
            <w:r w:rsidRPr="00F94CF9">
              <w:t>AGCCACTGAATGTGGCCTAT</w:t>
            </w:r>
          </w:p>
        </w:tc>
        <w:tc>
          <w:tcPr>
            <w:tcW w:w="991" w:type="dxa"/>
            <w:vMerge w:val="restart"/>
            <w:noWrap/>
            <w:hideMark/>
          </w:tcPr>
          <w:p w14:paraId="59EA28BF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270</w:t>
            </w:r>
          </w:p>
          <w:p w14:paraId="072A0367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 </w:t>
            </w:r>
          </w:p>
        </w:tc>
        <w:tc>
          <w:tcPr>
            <w:tcW w:w="2700" w:type="dxa"/>
          </w:tcPr>
          <w:p w14:paraId="71D13BFD" w14:textId="77777777" w:rsidR="00450C2A" w:rsidRPr="00F94CF9" w:rsidRDefault="009850ED" w:rsidP="00F94CF9">
            <w:pPr>
              <w:tabs>
                <w:tab w:val="left" w:pos="8319"/>
              </w:tabs>
            </w:pPr>
            <w:r>
              <w:t xml:space="preserve">C: </w:t>
            </w:r>
            <w:r w:rsidRPr="009850ED">
              <w:t>AAATGACAAAAATTAAC</w:t>
            </w:r>
          </w:p>
        </w:tc>
      </w:tr>
      <w:tr w:rsidR="00450C2A" w:rsidRPr="00F94CF9" w14:paraId="1B8215F9" w14:textId="77777777" w:rsidTr="009850ED">
        <w:trPr>
          <w:trHeight w:val="288"/>
        </w:trPr>
        <w:tc>
          <w:tcPr>
            <w:tcW w:w="859" w:type="dxa"/>
            <w:vMerge/>
            <w:noWrap/>
            <w:hideMark/>
          </w:tcPr>
          <w:p w14:paraId="6567A7C3" w14:textId="77777777" w:rsidR="00450C2A" w:rsidRPr="00F94CF9" w:rsidRDefault="00450C2A" w:rsidP="00F94CF9">
            <w:pPr>
              <w:tabs>
                <w:tab w:val="left" w:pos="8319"/>
              </w:tabs>
            </w:pPr>
          </w:p>
        </w:tc>
        <w:tc>
          <w:tcPr>
            <w:tcW w:w="1457" w:type="dxa"/>
            <w:noWrap/>
            <w:hideMark/>
          </w:tcPr>
          <w:p w14:paraId="549BCA7E" w14:textId="77777777" w:rsidR="00450C2A" w:rsidRPr="00F94CF9" w:rsidRDefault="00450C2A" w:rsidP="00F94CF9">
            <w:pPr>
              <w:tabs>
                <w:tab w:val="left" w:pos="8319"/>
              </w:tabs>
            </w:pPr>
            <w:r w:rsidRPr="00F94CF9">
              <w:t>rs73064425R</w:t>
            </w:r>
          </w:p>
        </w:tc>
        <w:tc>
          <w:tcPr>
            <w:tcW w:w="7218" w:type="dxa"/>
            <w:noWrap/>
            <w:hideMark/>
          </w:tcPr>
          <w:p w14:paraId="77B42EC5" w14:textId="77777777" w:rsidR="00450C2A" w:rsidRPr="00F94CF9" w:rsidRDefault="00450C2A" w:rsidP="00F94CF9">
            <w:pPr>
              <w:tabs>
                <w:tab w:val="left" w:pos="8319"/>
              </w:tabs>
            </w:pPr>
            <w:r w:rsidRPr="0060385A">
              <w:rPr>
                <w:b/>
                <w:bCs/>
              </w:rPr>
              <w:t>GTCTCGTGGGCTCGGAGATGTGTATAAGAGACAG</w:t>
            </w:r>
            <w:r w:rsidRPr="00F94CF9">
              <w:t>GTTGCAGTGAGCCAAGATCA</w:t>
            </w:r>
          </w:p>
        </w:tc>
        <w:tc>
          <w:tcPr>
            <w:tcW w:w="991" w:type="dxa"/>
            <w:vMerge/>
            <w:noWrap/>
            <w:hideMark/>
          </w:tcPr>
          <w:p w14:paraId="56732417" w14:textId="77777777" w:rsidR="00450C2A" w:rsidRPr="00F94CF9" w:rsidRDefault="00450C2A" w:rsidP="00F94CF9">
            <w:pPr>
              <w:tabs>
                <w:tab w:val="left" w:pos="8319"/>
              </w:tabs>
            </w:pPr>
          </w:p>
        </w:tc>
        <w:tc>
          <w:tcPr>
            <w:tcW w:w="2700" w:type="dxa"/>
          </w:tcPr>
          <w:p w14:paraId="1A3C6F2F" w14:textId="77777777" w:rsidR="00450C2A" w:rsidRPr="00F94CF9" w:rsidRDefault="009850ED" w:rsidP="00F94CF9">
            <w:pPr>
              <w:tabs>
                <w:tab w:val="left" w:pos="8319"/>
              </w:tabs>
            </w:pPr>
            <w:r>
              <w:t xml:space="preserve">T: </w:t>
            </w:r>
            <w:r w:rsidRPr="009850ED">
              <w:t>AAATGACAAAAATTAAT</w:t>
            </w:r>
          </w:p>
        </w:tc>
      </w:tr>
    </w:tbl>
    <w:p w14:paraId="5BCA6251" w14:textId="77777777" w:rsidR="00CC47D8" w:rsidRDefault="00CC47D8" w:rsidP="00836CAD">
      <w:pPr>
        <w:tabs>
          <w:tab w:val="left" w:pos="8319"/>
        </w:tabs>
      </w:pPr>
    </w:p>
    <w:p w14:paraId="084F5202" w14:textId="77777777" w:rsidR="00986839" w:rsidRDefault="00986839" w:rsidP="00836CAD">
      <w:pPr>
        <w:tabs>
          <w:tab w:val="left" w:pos="8319"/>
        </w:tabs>
      </w:pPr>
    </w:p>
    <w:p w14:paraId="6609C3E8" w14:textId="77777777" w:rsidR="00986839" w:rsidRDefault="00986839" w:rsidP="00836CAD">
      <w:pPr>
        <w:tabs>
          <w:tab w:val="left" w:pos="8319"/>
        </w:tabs>
      </w:pPr>
    </w:p>
    <w:p w14:paraId="6891B843" w14:textId="1D4F6C9E" w:rsidR="00836CAD" w:rsidRDefault="00836CAD" w:rsidP="00836CAD">
      <w:pPr>
        <w:tabs>
          <w:tab w:val="left" w:pos="8319"/>
        </w:tabs>
      </w:pPr>
    </w:p>
    <w:p w14:paraId="3956D521" w14:textId="7931D899" w:rsidR="00836CAD" w:rsidRPr="003C3D5A" w:rsidRDefault="00836CAD" w:rsidP="00986839">
      <w:pPr>
        <w:rPr>
          <w:rFonts w:asciiTheme="majorBidi" w:hAnsiTheme="majorBidi" w:cstheme="majorBidi"/>
        </w:rPr>
      </w:pPr>
      <w:r w:rsidRPr="003C3D5A">
        <w:rPr>
          <w:rFonts w:asciiTheme="majorBidi" w:hAnsiTheme="majorBidi" w:cstheme="majorBidi"/>
          <w:b/>
          <w:bCs/>
        </w:rPr>
        <w:lastRenderedPageBreak/>
        <w:t>Table S2:</w:t>
      </w:r>
      <w:r w:rsidR="001E0823" w:rsidRPr="003C3D5A">
        <w:rPr>
          <w:rFonts w:asciiTheme="majorBidi" w:hAnsiTheme="majorBidi" w:cstheme="majorBidi"/>
        </w:rPr>
        <w:t xml:space="preserve"> </w:t>
      </w:r>
      <w:r w:rsidR="00986839">
        <w:rPr>
          <w:rFonts w:asciiTheme="majorBidi" w:hAnsiTheme="majorBidi" w:cstheme="majorBidi"/>
        </w:rPr>
        <w:t>A</w:t>
      </w:r>
      <w:r w:rsidR="003C3D5A" w:rsidRPr="003C3D5A">
        <w:rPr>
          <w:rFonts w:asciiTheme="majorBidi" w:hAnsiTheme="majorBidi" w:cstheme="majorBidi"/>
        </w:rPr>
        <w:t xml:space="preserve">ssociation </w:t>
      </w:r>
      <w:r w:rsidR="00986839">
        <w:rPr>
          <w:rFonts w:asciiTheme="majorBidi" w:hAnsiTheme="majorBidi" w:cstheme="majorBidi"/>
        </w:rPr>
        <w:t xml:space="preserve">of </w:t>
      </w:r>
      <w:r w:rsidR="003C3D5A">
        <w:rPr>
          <w:rFonts w:asciiTheme="majorBidi" w:eastAsia="Times New Roman" w:hAnsiTheme="majorBidi" w:cstheme="majorBidi"/>
          <w:i/>
          <w:iCs/>
          <w:color w:val="0E101A"/>
        </w:rPr>
        <w:t xml:space="preserve">OAS3 </w:t>
      </w:r>
      <w:r w:rsidR="003C3D5A" w:rsidRPr="003C3D5A">
        <w:rPr>
          <w:rFonts w:asciiTheme="majorBidi" w:hAnsiTheme="majorBidi" w:cstheme="majorBidi"/>
        </w:rPr>
        <w:t>rs</w:t>
      </w:r>
      <w:r w:rsidR="003C3D5A">
        <w:rPr>
          <w:rFonts w:asciiTheme="majorBidi" w:eastAsia="Times New Roman" w:hAnsiTheme="majorBidi" w:cstheme="majorBidi"/>
          <w:color w:val="0E101A"/>
        </w:rPr>
        <w:t>10735079</w:t>
      </w:r>
      <w:r w:rsidR="00986839">
        <w:rPr>
          <w:rFonts w:asciiTheme="majorBidi" w:eastAsia="Times New Roman" w:hAnsiTheme="majorBidi" w:cstheme="majorBidi"/>
          <w:color w:val="0E101A"/>
        </w:rPr>
        <w:t xml:space="preserve"> polymorphism</w:t>
      </w:r>
      <w:r w:rsidR="003C3D5A" w:rsidRPr="003C3D5A">
        <w:rPr>
          <w:rFonts w:asciiTheme="majorBidi" w:eastAsia="Times New Roman" w:hAnsiTheme="majorBidi" w:cstheme="majorBidi"/>
          <w:color w:val="0E101A"/>
        </w:rPr>
        <w:t xml:space="preserve"> </w:t>
      </w:r>
      <w:r w:rsidR="003C3D5A" w:rsidRPr="003C3D5A">
        <w:rPr>
          <w:rFonts w:asciiTheme="majorBidi" w:hAnsiTheme="majorBidi" w:cstheme="majorBidi"/>
        </w:rPr>
        <w:t xml:space="preserve">and COVID-19 infection among families and critical COVID-19 illness </w:t>
      </w:r>
      <w:r w:rsidRPr="003C3D5A">
        <w:rPr>
          <w:rFonts w:asciiTheme="majorBidi" w:hAnsiTheme="majorBidi" w:cstheme="majorBidi"/>
        </w:rPr>
        <w:fldChar w:fldCharType="begin"/>
      </w:r>
      <w:r w:rsidRPr="003C3D5A">
        <w:rPr>
          <w:rFonts w:asciiTheme="majorBidi" w:hAnsiTheme="majorBidi" w:cstheme="majorBidi"/>
        </w:rPr>
        <w:instrText xml:space="preserve"> LINK Excel.Sheet.12 "C:\\Users\\user\\Desktop\\Supplementary table S2 (2).xlsx" "Sheet1!R1C1:R16C7" \a \f 5 \h  \* MERGEFORMAT </w:instrText>
      </w:r>
      <w:r w:rsidRPr="003C3D5A">
        <w:rPr>
          <w:rFonts w:asciiTheme="majorBidi" w:hAnsiTheme="majorBidi" w:cstheme="majorBidi"/>
        </w:rPr>
        <w:fldChar w:fldCharType="separate"/>
      </w:r>
    </w:p>
    <w:p w14:paraId="7A155F6A" w14:textId="77777777" w:rsidR="003C3D5A" w:rsidRPr="003C3D5A" w:rsidRDefault="00836CAD">
      <w:pPr>
        <w:rPr>
          <w:rFonts w:asciiTheme="majorBidi" w:hAnsiTheme="majorBidi" w:cstheme="majorBidi"/>
        </w:rPr>
      </w:pPr>
      <w:r w:rsidRPr="003C3D5A">
        <w:rPr>
          <w:rFonts w:asciiTheme="majorBidi" w:hAnsiTheme="majorBidi" w:cstheme="majorBidi"/>
        </w:rPr>
        <w:fldChar w:fldCharType="end"/>
      </w:r>
    </w:p>
    <w:tbl>
      <w:tblPr>
        <w:tblW w:w="86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93"/>
        <w:gridCol w:w="750"/>
        <w:gridCol w:w="1034"/>
        <w:gridCol w:w="779"/>
        <w:gridCol w:w="1749"/>
        <w:gridCol w:w="1804"/>
      </w:tblGrid>
      <w:tr w:rsidR="003C3D5A" w:rsidRPr="003C3D5A" w14:paraId="2D408469" w14:textId="77777777" w:rsidTr="00FA1C08">
        <w:trPr>
          <w:trHeight w:val="96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A5B13" w14:textId="79485BE4" w:rsidR="003C3D5A" w:rsidRPr="00986839" w:rsidRDefault="00986839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NP</w:t>
            </w:r>
            <w:r w:rsidR="003C3D5A" w:rsidRPr="0098683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49B3B" w14:textId="77777777" w:rsidR="003C3D5A" w:rsidRPr="005F3E84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F3E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tic model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43EA2B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B5541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unity cases</w:t>
            </w:r>
            <w:r w:rsidRPr="003C3D5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26C17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U cases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98126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munity cases Vs. Control: Adjusted OR (95% CI); Adjusted P-value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5C83FE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U cases Vs. Control: Adjusted OR (95% CI); Adjusted P-value</w:t>
            </w:r>
          </w:p>
        </w:tc>
      </w:tr>
      <w:tr w:rsidR="003C3D5A" w:rsidRPr="003C3D5A" w14:paraId="69E53EF8" w14:textId="77777777" w:rsidTr="00FA1C08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248185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rs10735079 </w:t>
            </w:r>
            <w:r w:rsidRPr="003C3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3D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AS3</w:t>
            </w:r>
            <w:r w:rsidRPr="003C3D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8988D5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dominant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5533216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B5669D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2E48D0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7AC1ABE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8ADA4C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3D5A" w:rsidRPr="003C3D5A" w14:paraId="45F7F42F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AAD9420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186160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5C59DF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F08A1D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EF6D06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C04DFE" w14:textId="0B92107F" w:rsidR="003C3D5A" w:rsidRDefault="005F3E84" w:rsidP="005F3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  <w:r w:rsidR="003C3D5A"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</w:p>
          <w:p w14:paraId="5D366DFF" w14:textId="22B2219D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 (0.19-1.36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0.89 (0.29-2.76); 0.285</w:t>
            </w:r>
          </w:p>
        </w:tc>
        <w:tc>
          <w:tcPr>
            <w:tcW w:w="190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B3A5FE" w14:textId="5EC8D742" w:rsidR="003C3D5A" w:rsidRDefault="005F3E84" w:rsidP="005F3E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  <w:r w:rsidR="003C3D5A"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</w:p>
          <w:p w14:paraId="0C26C248" w14:textId="5FFCF0ED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(0.04-1.17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0.52 (0.10-2.85); 0.185</w:t>
            </w:r>
          </w:p>
        </w:tc>
      </w:tr>
      <w:tr w:rsidR="003C3D5A" w:rsidRPr="003C3D5A" w14:paraId="09D09559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5F9979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8F8E19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4B3871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C0F522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88E807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3A23BD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7A09A3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3D5A" w:rsidRPr="003C3D5A" w14:paraId="403ED808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FE36B9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86244F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2BC105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9899E3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544E5D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4F28C5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3DBBF19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3D5A" w:rsidRPr="003C3D5A" w14:paraId="01F488F1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F27C5A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9738C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F27615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A8F4A0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BD654F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E4509B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F51A09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3D5A" w:rsidRPr="003C3D5A" w14:paraId="6922F353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D362579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4854F9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F09FEA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33841D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60178B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385AF2" w14:textId="41287C84" w:rsidR="00CC47D8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  <w:p w14:paraId="32861B1B" w14:textId="77777777" w:rsidR="005F3E84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873DC27" w14:textId="5A69CF08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(0.24-1.57); 0.3</w:t>
            </w:r>
          </w:p>
        </w:tc>
        <w:tc>
          <w:tcPr>
            <w:tcW w:w="190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67C327" w14:textId="19BB6221" w:rsidR="00CC47D8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  <w:p w14:paraId="00CD2C10" w14:textId="77777777" w:rsidR="005F3E84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FD1A7E6" w14:textId="1505C51E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 (0.08-1.37); 0.122</w:t>
            </w:r>
          </w:p>
        </w:tc>
      </w:tr>
      <w:tr w:rsidR="003C3D5A" w:rsidRPr="003C3D5A" w14:paraId="0ECDBAD1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DDB002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63C67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+AA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382909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B3482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6A2AFA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FFAB29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5624C8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3D5A" w:rsidRPr="003C3D5A" w14:paraId="6DE1F80D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5849336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102355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essive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284DDE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401D41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AF3E20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EF20AD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C55887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3D5A" w:rsidRPr="003C3D5A" w14:paraId="27C402C3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F5EFBB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A86B7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+GA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0EF3A5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A5E0A0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A7323E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579594" w14:textId="619443A9" w:rsidR="00CC47D8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  <w:p w14:paraId="3B4E9123" w14:textId="77777777" w:rsidR="005F3E84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23F3F61" w14:textId="3CB66BEF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(0.58-3.50); 0.433</w:t>
            </w:r>
          </w:p>
        </w:tc>
        <w:tc>
          <w:tcPr>
            <w:tcW w:w="190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C3E9F8" w14:textId="055CE203" w:rsidR="00CC47D8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  <w:p w14:paraId="2E6D5695" w14:textId="77777777" w:rsidR="005F3E84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F6F3153" w14:textId="64121BDD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.21 (0.28-5.19); 0.795 </w:t>
            </w:r>
          </w:p>
        </w:tc>
      </w:tr>
      <w:tr w:rsidR="003C3D5A" w:rsidRPr="003C3D5A" w14:paraId="721A0C9F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AAC2DD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0271D4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D587D1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C82070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913569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ABAFD58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2961115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3D5A" w:rsidRPr="003C3D5A" w14:paraId="14FF7EE2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63203A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D843A3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dominant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A793B7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DAA29B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9CE6F5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5505E5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CFE134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3D5A" w:rsidRPr="003C3D5A" w14:paraId="10253EB4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B35961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789756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+AA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528174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3D165C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8F8B62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2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54DC29" w14:textId="31A85FC6" w:rsidR="00CC47D8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  <w:p w14:paraId="0965FDF2" w14:textId="77777777" w:rsidR="005F3E84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3E2FEC7" w14:textId="67F38C28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(0.24-1.17); 0.116</w:t>
            </w:r>
          </w:p>
        </w:tc>
        <w:tc>
          <w:tcPr>
            <w:tcW w:w="190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6EF268" w14:textId="254CA6B7" w:rsidR="00CC47D8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  <w:p w14:paraId="096C0AD2" w14:textId="77777777" w:rsidR="005F3E84" w:rsidRDefault="005F3E84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654D968" w14:textId="238ECD83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1 (0.08-1.28); 0.094 </w:t>
            </w:r>
          </w:p>
        </w:tc>
      </w:tr>
      <w:tr w:rsidR="003C3D5A" w:rsidRPr="003C3D5A" w14:paraId="2FC9B048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E343A6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A7235A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040AD6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20971A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516E61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2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043FF9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173143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C3D5A" w:rsidRPr="003C3D5A" w14:paraId="30081CA7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7C84EF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04A94E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ditive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DFDF10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7D5ED4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BA1B6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67B3E3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6CCD2D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C3D5A" w:rsidRPr="003C3D5A" w14:paraId="4AD36AAE" w14:textId="77777777" w:rsidTr="00FA1C08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3FFC53" w14:textId="77777777" w:rsidR="003C3D5A" w:rsidRPr="003C3D5A" w:rsidRDefault="003C3D5A" w:rsidP="003C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FC4D6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F008F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55E57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11B20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A8D91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(0.56-1.67); 0.896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5BF93" w14:textId="77777777" w:rsidR="003C3D5A" w:rsidRPr="003C3D5A" w:rsidRDefault="003C3D5A" w:rsidP="003C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D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(0.29-1.72); 0.432</w:t>
            </w:r>
          </w:p>
        </w:tc>
      </w:tr>
    </w:tbl>
    <w:p w14:paraId="2DE3AADF" w14:textId="73525A67" w:rsidR="003C3D5A" w:rsidRPr="00021232" w:rsidRDefault="00021232" w:rsidP="003C3D5A">
      <w:pPr>
        <w:rPr>
          <w:sz w:val="16"/>
          <w:szCs w:val="16"/>
        </w:rPr>
      </w:pPr>
      <w:r>
        <w:rPr>
          <w:sz w:val="16"/>
          <w:szCs w:val="16"/>
        </w:rPr>
        <w:br/>
      </w:r>
      <w:r w:rsidR="003C3D5A" w:rsidRPr="00021232">
        <w:rPr>
          <w:sz w:val="16"/>
          <w:szCs w:val="16"/>
        </w:rPr>
        <w:t>The odds ratios and the P values were from logistic regression models adjusted for age, gender, smoking history, history of hypertension, diabetes mellitus, and coronary artery disease. After Bonferroni correction a P-value &lt; 0.025 was considered significant. ICU, intensive care unit; OR, odds ratio</w:t>
      </w:r>
      <w:r w:rsidR="005F3E84">
        <w:rPr>
          <w:sz w:val="16"/>
          <w:szCs w:val="16"/>
        </w:rPr>
        <w:t>; Ref, reference.</w:t>
      </w:r>
    </w:p>
    <w:p w14:paraId="17131FA4" w14:textId="060BC282" w:rsidR="00A445DF" w:rsidRPr="003C3D5A" w:rsidRDefault="00836CAD">
      <w:pPr>
        <w:rPr>
          <w:rFonts w:asciiTheme="majorBidi" w:hAnsiTheme="majorBidi" w:cstheme="majorBidi"/>
        </w:rPr>
      </w:pPr>
      <w:r w:rsidRPr="003C3D5A">
        <w:rPr>
          <w:rFonts w:asciiTheme="majorBidi" w:hAnsiTheme="majorBidi" w:cstheme="majorBidi"/>
        </w:rPr>
        <w:br w:type="textWrapping" w:clear="all"/>
      </w:r>
    </w:p>
    <w:sectPr w:rsidR="00A445DF" w:rsidRPr="003C3D5A" w:rsidSect="00450C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6CAD"/>
    <w:rsid w:val="00021232"/>
    <w:rsid w:val="001E0823"/>
    <w:rsid w:val="003C3D5A"/>
    <w:rsid w:val="00450C2A"/>
    <w:rsid w:val="005E13BB"/>
    <w:rsid w:val="005F3E84"/>
    <w:rsid w:val="0060385A"/>
    <w:rsid w:val="00796BE9"/>
    <w:rsid w:val="00836CAD"/>
    <w:rsid w:val="00974B99"/>
    <w:rsid w:val="0098149E"/>
    <w:rsid w:val="009850ED"/>
    <w:rsid w:val="00986839"/>
    <w:rsid w:val="00A445DF"/>
    <w:rsid w:val="00A94F8B"/>
    <w:rsid w:val="00CC47D8"/>
    <w:rsid w:val="00F94CF9"/>
    <w:rsid w:val="00FA1C08"/>
    <w:rsid w:val="00FB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8A3A"/>
  <w15:docId w15:val="{EB75AFE2-AEAC-144D-A335-A23D95094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8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3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5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45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551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327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571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3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4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228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272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374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7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5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90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614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584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230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140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2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2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053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74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338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435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1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0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91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218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262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896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80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34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5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54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485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7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9844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9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66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45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83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604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9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89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3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287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541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600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462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2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9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47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797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879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630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04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0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464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2302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0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9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487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885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322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149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5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2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857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073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981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30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32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27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789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288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90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2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9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52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4605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165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863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83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127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807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10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85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1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4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541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17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628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036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62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8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22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08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75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94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92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79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0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8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86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53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370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85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heir</dc:creator>
  <cp:lastModifiedBy>Microsoft Office User</cp:lastModifiedBy>
  <cp:revision>7</cp:revision>
  <dcterms:created xsi:type="dcterms:W3CDTF">2022-07-27T18:23:00Z</dcterms:created>
  <dcterms:modified xsi:type="dcterms:W3CDTF">2023-01-24T14:29:00Z</dcterms:modified>
</cp:coreProperties>
</file>